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E1D84" w:rsidRPr="00BE1D84" w:rsidRDefault="00425CA1" w:rsidP="0085576F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 </w:t>
      </w:r>
      <w:r w:rsidR="00BE1D84" w:rsidRPr="00BE1D84">
        <w:rPr>
          <w:rFonts w:ascii="Arial" w:hAnsi="Arial" w:cs="Arial"/>
          <w:b/>
          <w:bCs/>
        </w:rPr>
        <w:t>Supplementary Tables</w:t>
      </w:r>
    </w:p>
    <w:p w:rsidR="00BE1D84" w:rsidRPr="00BE1D84" w:rsidRDefault="00BE1D84" w:rsidP="0085576F">
      <w:pPr>
        <w:spacing w:line="360" w:lineRule="auto"/>
        <w:jc w:val="both"/>
        <w:rPr>
          <w:rFonts w:ascii="Arial" w:hAnsi="Arial" w:cs="Arial"/>
          <w:lang w:val="en-US"/>
        </w:rPr>
      </w:pPr>
    </w:p>
    <w:p w:rsidR="000A089B" w:rsidRDefault="00BE1D84" w:rsidP="0085576F">
      <w:pPr>
        <w:spacing w:line="360" w:lineRule="auto"/>
        <w:jc w:val="both"/>
        <w:rPr>
          <w:rFonts w:ascii="Arial" w:hAnsi="Arial" w:cs="Arial"/>
          <w:lang w:val="en-US"/>
        </w:rPr>
      </w:pPr>
      <w:r w:rsidRPr="00BE1D84">
        <w:rPr>
          <w:rFonts w:ascii="Arial" w:hAnsi="Arial" w:cs="Arial"/>
          <w:b/>
          <w:bCs/>
        </w:rPr>
        <w:t>Table S1.</w:t>
      </w:r>
      <w:r w:rsidRPr="00BE1D84">
        <w:rPr>
          <w:rFonts w:ascii="Arial" w:hAnsi="Arial" w:cs="Arial"/>
        </w:rPr>
        <w:t xml:space="preserve"> Search terms employed to screen different electronic databases for the literature searc</w:t>
      </w:r>
      <w:r>
        <w:rPr>
          <w:rFonts w:ascii="Arial" w:hAnsi="Arial" w:cs="Arial"/>
          <w:lang w:val="en-US"/>
        </w:rPr>
        <w:t>h.</w:t>
      </w:r>
    </w:p>
    <w:p w:rsidR="00BE1D84" w:rsidRDefault="00BE1D84" w:rsidP="0085576F">
      <w:pPr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525"/>
        <w:gridCol w:w="12423"/>
      </w:tblGrid>
      <w:tr w:rsidR="00BE1D84" w:rsidTr="00BE1D84">
        <w:tc>
          <w:tcPr>
            <w:tcW w:w="0" w:type="auto"/>
            <w:vAlign w:val="center"/>
          </w:tcPr>
          <w:p w:rsidR="00BE1D84" w:rsidRPr="00BE1D84" w:rsidRDefault="00BE1D84" w:rsidP="0085576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E1D84">
              <w:rPr>
                <w:rFonts w:ascii="Arial" w:hAnsi="Arial" w:cs="Arial"/>
                <w:b/>
                <w:bCs/>
                <w:lang w:val="en-US"/>
              </w:rPr>
              <w:t>Database</w:t>
            </w:r>
          </w:p>
        </w:tc>
        <w:tc>
          <w:tcPr>
            <w:tcW w:w="0" w:type="auto"/>
            <w:vAlign w:val="center"/>
          </w:tcPr>
          <w:p w:rsidR="00BE1D84" w:rsidRPr="00BE1D84" w:rsidRDefault="00BE1D84" w:rsidP="0085576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E1D84">
              <w:rPr>
                <w:rFonts w:ascii="Arial" w:hAnsi="Arial" w:cs="Arial"/>
                <w:b/>
                <w:bCs/>
                <w:lang w:val="en-US"/>
              </w:rPr>
              <w:t>Search terms</w:t>
            </w:r>
          </w:p>
        </w:tc>
      </w:tr>
      <w:tr w:rsidR="00154573" w:rsidTr="00BE1D84">
        <w:tc>
          <w:tcPr>
            <w:tcW w:w="0" w:type="auto"/>
            <w:vAlign w:val="center"/>
          </w:tcPr>
          <w:p w:rsidR="00154573" w:rsidRDefault="00154573" w:rsidP="00154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ubMed</w:t>
            </w:r>
          </w:p>
        </w:tc>
        <w:tc>
          <w:tcPr>
            <w:tcW w:w="0" w:type="auto"/>
            <w:vAlign w:val="center"/>
          </w:tcPr>
          <w:p w:rsidR="00154573" w:rsidRDefault="00154573" w:rsidP="00154573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"rectal cancer"[Title/Abstract] OR "rectal carcinoma"[Title/Abstract] OR "rectal neoplasm"[Title/Abstract] OR "rectal neoplasms"[Title/Abstract] OR "rectal adenocarcinoma"[Title/Abstract]) AND ("re-recurrence"[Title/Abstract] OR "re-recurrent"[Title/Abstract] OR "second recurrence"[Title/Abstract] OR "2nd recurrence"[Title/Abstract] OR "re-relapse"[Title/Abstract] OR "local re-recurrence"[Title/Abstract] OR "locally re-recurrent"[Title/Abstract]) AND ("re-surgery"[Title/Abstract] OR "re-resection"[Title/Abstract] OR "salvage surgery"[Title/Abstract] OR "re-irradiation"[Title/Abstract] OR "repeat radiotherapy"[Title/Abstract] OR "re-chemotherapy"[Title/Abstract] OR "repeat chemotherapy"[Title/Abstract] OR "re-challenge chemotherapy"[Title/Abstract] OR "immunotherapy"[Title/Abstract] OR "immune checkpoint inhibitor"[Title/Abstract] OR "multimodal therapy"[Title/Abstract] OR "treatment"[Title/Abstract] OR "management"[Title/Abstract] OR "therapy"[Title/Abstract] OR "therapeutic strategy"[Title/Abstract])</w:t>
            </w:r>
          </w:p>
        </w:tc>
      </w:tr>
      <w:tr w:rsidR="00154573" w:rsidTr="00BE1D84">
        <w:tc>
          <w:tcPr>
            <w:tcW w:w="0" w:type="auto"/>
            <w:vAlign w:val="center"/>
          </w:tcPr>
          <w:p w:rsidR="00154573" w:rsidRDefault="00154573" w:rsidP="00154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copus</w:t>
            </w:r>
          </w:p>
        </w:tc>
        <w:tc>
          <w:tcPr>
            <w:tcW w:w="0" w:type="auto"/>
            <w:vAlign w:val="center"/>
          </w:tcPr>
          <w:p w:rsidR="00154573" w:rsidRDefault="00154573" w:rsidP="00154573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TITLE-ABS-KEY(“rectal cancer” OR “rectal carcinoma” OR “rectal neoplasm” OR “rectal neoplasms” OR “rectal adenocarcinoma”) AND TITLE-ABS-KEY(“re-recurrence” OR “re-recurrent” OR “second recurrence” OR “2nd recurrence” OR “re-relapse” OR “local re-recurrence” OR “locally re-recurrent”) AND TITLE-ABS-KEY(“re-surgery” OR “re-resection” OR “salvage surgery” OR “re-irradiation” OR “repeat radiotherapy” OR “re-chemotherapy” OR “repeat chemotherapy” OR “re-challenge chemotherapy” OR “immunotherapy” OR “immune checkpoint inhibitor” OR “multimodal therapy” OR “treatment” OR “management” OR “therapy” OR “therapeutic strategy”) </w:t>
            </w:r>
          </w:p>
        </w:tc>
      </w:tr>
      <w:tr w:rsidR="00154573" w:rsidTr="00BE1D84">
        <w:tc>
          <w:tcPr>
            <w:tcW w:w="0" w:type="auto"/>
            <w:vAlign w:val="center"/>
          </w:tcPr>
          <w:p w:rsidR="00154573" w:rsidRDefault="00154573" w:rsidP="00154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Cochrane Library</w:t>
            </w:r>
          </w:p>
        </w:tc>
        <w:tc>
          <w:tcPr>
            <w:tcW w:w="0" w:type="auto"/>
            <w:vAlign w:val="center"/>
          </w:tcPr>
          <w:p w:rsidR="00154573" w:rsidRDefault="00154573" w:rsidP="00154573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"rectal cancer" OR "rectal carcinoma" OR "rectal neoplasm" OR "rectal neoplasms" OR "rectal adenocarcinoma") AND ("re-recurrence" OR "re-recurrent" OR "second recurrence" OR "2nd recurrence" OR "re-relapse" OR "local re-recurrence" OR "locally re-recurrent") AND ("re-surgery" OR "re-resection" OR "salvage surgery" OR "re-irradiation" OR "repeat radiotherapy" OR "re-chemotherapy" OR "repeat chemotherapy" OR "re-challenge chemotherapy" OR "immunotherapy" OR "immune checkpoint inhibitor" OR "multimodal therapy" OR "treatment" OR "management" OR "therapy" OR "therapeutic strategy")</w:t>
            </w:r>
          </w:p>
        </w:tc>
      </w:tr>
      <w:tr w:rsidR="00154573" w:rsidTr="00BE1D84">
        <w:tc>
          <w:tcPr>
            <w:tcW w:w="0" w:type="auto"/>
            <w:vAlign w:val="center"/>
          </w:tcPr>
          <w:p w:rsidR="00154573" w:rsidRDefault="00154573" w:rsidP="00154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eb of Science</w:t>
            </w:r>
          </w:p>
        </w:tc>
        <w:tc>
          <w:tcPr>
            <w:tcW w:w="0" w:type="auto"/>
            <w:vAlign w:val="center"/>
          </w:tcPr>
          <w:p w:rsidR="00154573" w:rsidRDefault="00154573" w:rsidP="00154573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S=(“rectal cancer” OR “rectal carcinoma” OR “rectal neoplasm” OR “rectal neoplasms” OR “rectal adenocarcinoma”) AND TS=(“re-recurrence” OR “re-recurrent” OR “second recurrence” OR “2nd recurrence” OR “re-relapse” OR “local re-recurrence” OR “locally re-recurrent”) AND TS=(“re-surgery” OR “re-resection” OR “salvage surgery” OR “re-irradiation” OR “repeat radiotherapy” OR “re-chemotherapy” OR “repeat chemotherapy” OR “re-challenge chemotherapy” OR “immunotherapy” OR “immune checkpoint inhibitor” OR “multimodal therapy” OR “treatment” OR “management” OR “therapy” OR “therapeutic strategy”)</w:t>
            </w:r>
          </w:p>
        </w:tc>
      </w:tr>
    </w:tbl>
    <w:p w:rsidR="00BE1D84" w:rsidRPr="00BE1D84" w:rsidRDefault="00BE1D84" w:rsidP="0085576F">
      <w:pPr>
        <w:spacing w:line="360" w:lineRule="auto"/>
        <w:rPr>
          <w:rFonts w:ascii="Arial" w:hAnsi="Arial" w:cs="Arial"/>
          <w:lang w:val="en-US"/>
        </w:rPr>
      </w:pPr>
    </w:p>
    <w:sectPr w:rsidR="00BE1D84" w:rsidRPr="00BE1D84" w:rsidSect="00BE1D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D84"/>
    <w:rsid w:val="000A089B"/>
    <w:rsid w:val="00154573"/>
    <w:rsid w:val="00187E54"/>
    <w:rsid w:val="003B7C83"/>
    <w:rsid w:val="00425CA1"/>
    <w:rsid w:val="004C4A0F"/>
    <w:rsid w:val="004D47D5"/>
    <w:rsid w:val="005B3426"/>
    <w:rsid w:val="0085576F"/>
    <w:rsid w:val="00BE1D84"/>
    <w:rsid w:val="00CE6BC5"/>
    <w:rsid w:val="00E42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C66A8A"/>
  <w15:chartTrackingRefBased/>
  <w15:docId w15:val="{87932CC2-79D0-2248-A89A-8602647B2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1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51</Words>
  <Characters>257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4-12-30T11:10:00Z</dcterms:created>
  <dcterms:modified xsi:type="dcterms:W3CDTF">2026-04-26T19:31:00Z</dcterms:modified>
</cp:coreProperties>
</file>